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63AB7" w14:textId="77777777" w:rsidR="00704966" w:rsidRPr="00E852D8" w:rsidRDefault="00704966" w:rsidP="00704966">
      <w:pPr>
        <w:rPr>
          <w:sz w:val="28"/>
          <w:szCs w:val="28"/>
        </w:rPr>
      </w:pPr>
      <w:r>
        <w:rPr>
          <w:b/>
          <w:sz w:val="28"/>
          <w:szCs w:val="28"/>
        </w:rPr>
        <w:t>Appendix C</w:t>
      </w:r>
      <w:r w:rsidRPr="00E852D8">
        <w:rPr>
          <w:b/>
          <w:sz w:val="28"/>
          <w:szCs w:val="28"/>
        </w:rPr>
        <w:t>. Codes used by studies included in the review with corresponding descriptions</w:t>
      </w:r>
    </w:p>
    <w:p w14:paraId="76376A26" w14:textId="77777777" w:rsidR="00704966" w:rsidRDefault="00704966" w:rsidP="00704966"/>
    <w:p w14:paraId="46F034C2" w14:textId="30922B61" w:rsidR="00704966" w:rsidRDefault="00704966" w:rsidP="00704966">
      <w:r>
        <w:t>Where coding systems use &gt;4 digits (i.e. ICD-9-CM) these have been shortened to be consistent with original ICD systems</w:t>
      </w:r>
      <w:r w:rsidR="00937617">
        <w:t>.</w:t>
      </w:r>
    </w:p>
    <w:p w14:paraId="4FDB648F" w14:textId="77777777" w:rsidR="008F08B2" w:rsidRDefault="008F08B2" w:rsidP="00704966"/>
    <w:p w14:paraId="39E5664B" w14:textId="2EAD920D" w:rsidR="00937617" w:rsidRPr="00230445" w:rsidRDefault="00937617" w:rsidP="00704966">
      <w:r>
        <w:t>Note: this list describes all codes used by the included studies in this systematic review</w:t>
      </w:r>
      <w:r w:rsidR="008F08B2">
        <w:t xml:space="preserve"> for reference</w:t>
      </w:r>
      <w:r>
        <w:t xml:space="preserve"> and does not reflect the authors’ recommended code list.</w:t>
      </w:r>
    </w:p>
    <w:p w14:paraId="0824C12F" w14:textId="77777777" w:rsidR="00704966" w:rsidRDefault="00704966" w:rsidP="00704966"/>
    <w:tbl>
      <w:tblPr>
        <w:tblStyle w:val="TableGrid"/>
        <w:tblpPr w:leftFromText="187" w:rightFromText="187" w:vertAnchor="text" w:horzAnchor="page" w:tblpX="1268" w:tblpY="1"/>
        <w:tblOverlap w:val="never"/>
        <w:tblW w:w="8721" w:type="dxa"/>
        <w:tblLook w:val="04A0" w:firstRow="1" w:lastRow="0" w:firstColumn="1" w:lastColumn="0" w:noHBand="0" w:noVBand="1"/>
      </w:tblPr>
      <w:tblGrid>
        <w:gridCol w:w="930"/>
        <w:gridCol w:w="7791"/>
      </w:tblGrid>
      <w:tr w:rsidR="00704966" w14:paraId="26304C3A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3DF3A" w14:textId="77777777" w:rsidR="00704966" w:rsidRPr="006016CC" w:rsidRDefault="00704966" w:rsidP="00260C46">
            <w:pPr>
              <w:rPr>
                <w:b/>
              </w:rPr>
            </w:pPr>
            <w:r w:rsidRPr="006016CC">
              <w:rPr>
                <w:b/>
              </w:rPr>
              <w:t>Code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5B8E" w14:textId="77777777" w:rsidR="00704966" w:rsidRPr="006016CC" w:rsidRDefault="00704966" w:rsidP="00260C46">
            <w:pPr>
              <w:rPr>
                <w:b/>
              </w:rPr>
            </w:pPr>
            <w:r w:rsidRPr="006016CC">
              <w:rPr>
                <w:b/>
              </w:rPr>
              <w:t>Description</w:t>
            </w:r>
          </w:p>
        </w:tc>
      </w:tr>
      <w:tr w:rsidR="00704966" w14:paraId="086290F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074B" w14:textId="77777777" w:rsidR="00704966" w:rsidRPr="006016CC" w:rsidRDefault="00704966" w:rsidP="00260C46">
            <w:pPr>
              <w:rPr>
                <w:b/>
              </w:rPr>
            </w:pPr>
            <w:r w:rsidRPr="006016CC">
              <w:rPr>
                <w:b/>
              </w:rPr>
              <w:t>ICD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80E4" w14:textId="77777777" w:rsidR="00704966" w:rsidRPr="006016CC" w:rsidRDefault="00704966" w:rsidP="00260C46">
            <w:pPr>
              <w:rPr>
                <w:b/>
              </w:rPr>
            </w:pPr>
          </w:p>
        </w:tc>
      </w:tr>
      <w:tr w:rsidR="00704966" w14:paraId="5FDA3615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5FD0A9" w14:textId="70046332" w:rsidR="00704966" w:rsidRDefault="00966206" w:rsidP="00260C46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046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4AC14" w14:textId="1678A1AD" w:rsidR="00704966" w:rsidRDefault="00020BFF" w:rsidP="00260C46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Jakob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-Creutzfeldt disease</w:t>
            </w:r>
          </w:p>
        </w:tc>
      </w:tr>
      <w:tr w:rsidR="00966206" w14:paraId="4A88A03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5CA2D" w14:textId="52F8F61D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9F3BD" w14:textId="34068E5A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e dementia, simple type</w:t>
            </w:r>
          </w:p>
        </w:tc>
      </w:tr>
      <w:tr w:rsidR="00966206" w14:paraId="4D8D05E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EE674C" w14:textId="635286A5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DB172" w14:textId="1303FF80" w:rsidR="00966206" w:rsidRDefault="00020BFF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e dementia, uncomplicated</w:t>
            </w:r>
          </w:p>
        </w:tc>
      </w:tr>
      <w:tr w:rsidR="00966206" w14:paraId="5BC5492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9B405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C0F56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resenil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dementia</w:t>
            </w:r>
          </w:p>
        </w:tc>
      </w:tr>
      <w:tr w:rsidR="00966206" w14:paraId="79505BB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55C21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FC1F7B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e dementia, depressed or paranoid type</w:t>
            </w:r>
          </w:p>
        </w:tc>
      </w:tr>
      <w:tr w:rsidR="00966206" w14:paraId="3102C3D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B77DD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220D7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e dementia with acute confusional state</w:t>
            </w:r>
          </w:p>
        </w:tc>
      </w:tr>
      <w:tr w:rsidR="00966206" w14:paraId="5981799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063D3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2897E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teriosclerotic dementia</w:t>
            </w:r>
          </w:p>
        </w:tc>
      </w:tr>
      <w:tr w:rsidR="00966206" w14:paraId="6990F39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21A4DD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E8F6C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ther senile and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resenil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organic psychotic conditions</w:t>
            </w:r>
          </w:p>
        </w:tc>
      </w:tr>
      <w:tr w:rsidR="00966206" w14:paraId="5DEA990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DE652F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0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DCC127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Unspecified senile and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resenil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organic psychotic conditions</w:t>
            </w:r>
          </w:p>
        </w:tc>
      </w:tr>
      <w:tr w:rsidR="00966206" w14:paraId="0D8144A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EAE84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1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9BE2B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alcoholic dementia</w:t>
            </w:r>
          </w:p>
        </w:tc>
      </w:tr>
      <w:tr w:rsidR="00966206" w14:paraId="19A0703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363A8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1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2E538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specified alcoholic psychoses</w:t>
            </w:r>
          </w:p>
        </w:tc>
      </w:tr>
      <w:tr w:rsidR="00966206" w14:paraId="3315825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E6DF0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2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C563F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specified drug psychoses</w:t>
            </w:r>
          </w:p>
        </w:tc>
      </w:tr>
      <w:tr w:rsidR="00966206" w14:paraId="796195F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36C43C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31034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Korsakov's psychosis or syndrome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onalcoholic</w:t>
            </w:r>
            <w:proofErr w:type="spellEnd"/>
          </w:p>
        </w:tc>
      </w:tr>
      <w:tr w:rsidR="00966206" w14:paraId="0AC8750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C44230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4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2BEA4E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conditions classified elsewhere</w:t>
            </w:r>
          </w:p>
        </w:tc>
      </w:tr>
      <w:tr w:rsidR="00966206" w14:paraId="639551D3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E33FB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4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D04FE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specified organic psychotic conditions (chronic)</w:t>
            </w:r>
          </w:p>
        </w:tc>
      </w:tr>
      <w:tr w:rsidR="00966206" w14:paraId="4AA258F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0E56A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4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E0492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specified organic psychotic conditions (chronic)</w:t>
            </w:r>
          </w:p>
        </w:tc>
      </w:tr>
      <w:tr w:rsidR="00966206" w14:paraId="5B3969D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CB6CE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3DCEF6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zheimer's disease</w:t>
            </w:r>
          </w:p>
        </w:tc>
      </w:tr>
      <w:tr w:rsidR="00966206" w14:paraId="5E9985E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9E38F8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1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C5019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ick's disease</w:t>
            </w:r>
          </w:p>
        </w:tc>
      </w:tr>
      <w:tr w:rsidR="00966206" w14:paraId="0173998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3D3CD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1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13F3C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e degeneration of brain</w:t>
            </w:r>
          </w:p>
        </w:tc>
      </w:tr>
      <w:tr w:rsidR="00966206" w14:paraId="0DD5CAA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54A0C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1.7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69A2E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erebral degeneration in other diseases classified elsewhere</w:t>
            </w:r>
          </w:p>
        </w:tc>
      </w:tr>
      <w:tr w:rsidR="00966206" w14:paraId="178246C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CB35F6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1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21667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specified cerebral degeneration</w:t>
            </w:r>
          </w:p>
        </w:tc>
      </w:tr>
      <w:tr w:rsidR="00966206" w14:paraId="53004EB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3416C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1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1BE59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erebral degeneration, unspecified</w:t>
            </w:r>
          </w:p>
        </w:tc>
      </w:tr>
      <w:tr w:rsidR="00966206" w14:paraId="0F8B6CF8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9DD3D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093D8F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aralysis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gitans</w:t>
            </w:r>
            <w:proofErr w:type="spellEnd"/>
          </w:p>
        </w:tc>
      </w:tr>
      <w:tr w:rsidR="00966206" w14:paraId="5A4E455A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E02DA6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2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4250E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condary parkinsonism</w:t>
            </w:r>
          </w:p>
        </w:tc>
      </w:tr>
      <w:tr w:rsidR="00966206" w14:paraId="0E7D848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7818A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3.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13792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untington's chorea</w:t>
            </w:r>
          </w:p>
        </w:tc>
      </w:tr>
      <w:tr w:rsidR="00966206" w14:paraId="4BBA1B5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50FFA4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7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6BE196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ill-defined cerebrovascular disease</w:t>
            </w:r>
          </w:p>
        </w:tc>
      </w:tr>
      <w:tr w:rsidR="00966206" w14:paraId="79BB1FB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AA5F2" w14:textId="363AD39B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8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D3F88" w14:textId="25A604CB" w:rsidR="00966206" w:rsidRDefault="00020BFF" w:rsidP="00966206">
            <w:pPr>
              <w:rPr>
                <w:rFonts w:ascii="Calibri" w:eastAsia="Times New Roman" w:hAnsi="Calibri"/>
                <w:color w:val="000000"/>
              </w:rPr>
            </w:pPr>
            <w:r>
              <w:t>Late effects of cerebrovascular disease, cognitive deficits</w:t>
            </w:r>
          </w:p>
        </w:tc>
      </w:tr>
      <w:tr w:rsidR="00966206" w14:paraId="2AA86E72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EE8D4" w14:textId="58366D2E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0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16FB03" w14:textId="5975D27A" w:rsidR="00966206" w:rsidRDefault="00020BFF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general symptoms</w:t>
            </w:r>
          </w:p>
        </w:tc>
      </w:tr>
      <w:tr w:rsidR="00966206" w14:paraId="622A6070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8F89C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97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63E21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ity without mention of psychosis</w:t>
            </w:r>
          </w:p>
        </w:tc>
      </w:tr>
      <w:tr w:rsidR="00966206" w14:paraId="1258601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8A9F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B8BF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66206" w14:paraId="693029E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1622" w14:textId="77777777" w:rsidR="00966206" w:rsidRPr="006016CC" w:rsidRDefault="00966206" w:rsidP="00966206">
            <w:pPr>
              <w:rPr>
                <w:rFonts w:ascii="Calibri" w:eastAsia="Times New Roman" w:hAnsi="Calibri"/>
                <w:b/>
                <w:color w:val="000000"/>
              </w:rPr>
            </w:pPr>
            <w:r w:rsidRPr="006016CC">
              <w:rPr>
                <w:rFonts w:ascii="Calibri" w:eastAsia="Times New Roman" w:hAnsi="Calibri"/>
                <w:b/>
                <w:color w:val="000000"/>
              </w:rPr>
              <w:t>ICD 1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00BC3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66206" w14:paraId="322D896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38842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A81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F3EEB" w14:textId="77777777" w:rsidR="00966206" w:rsidRDefault="00966206" w:rsidP="0096620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reutzfeldt-Jakob disease</w:t>
            </w:r>
          </w:p>
        </w:tc>
      </w:tr>
      <w:tr w:rsidR="00020BFF" w14:paraId="424A573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6D9749" w14:textId="65FD40D1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51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19EEA" w14:textId="3FAC7475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ernicke encephalopathy</w:t>
            </w:r>
          </w:p>
        </w:tc>
      </w:tr>
      <w:tr w:rsidR="00020BFF" w14:paraId="39DBBA59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DDC1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F10865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Alzheimer disease</w:t>
            </w:r>
          </w:p>
        </w:tc>
      </w:tr>
      <w:tr w:rsidR="00020BFF" w14:paraId="3EFE5C50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8AFE4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0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08EA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Alzheimer disease with early onset</w:t>
            </w:r>
          </w:p>
        </w:tc>
      </w:tr>
      <w:tr w:rsidR="00020BFF" w14:paraId="5E20FA0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283E42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0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9319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Alzheimer disease with late onset</w:t>
            </w:r>
          </w:p>
        </w:tc>
      </w:tr>
      <w:tr w:rsidR="00020BFF" w14:paraId="7E0154A8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4958B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F00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9B569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Alzheimer disease, atypical or mixed type</w:t>
            </w:r>
          </w:p>
        </w:tc>
      </w:tr>
      <w:tr w:rsidR="00020BFF" w14:paraId="73A1F81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19B73B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0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7123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Alzheimer disease, unspecified</w:t>
            </w:r>
          </w:p>
        </w:tc>
      </w:tr>
      <w:tr w:rsidR="00020BFF" w14:paraId="30ADB94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B80BE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CC27A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scular dementia</w:t>
            </w:r>
          </w:p>
        </w:tc>
      </w:tr>
      <w:tr w:rsidR="00020BFF" w14:paraId="10522F48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AD04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45589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scular dementia of acute onset</w:t>
            </w:r>
          </w:p>
        </w:tc>
      </w:tr>
      <w:tr w:rsidR="00020BFF" w14:paraId="4F7D9455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EC8DB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54D90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lti-infarct dementia</w:t>
            </w:r>
          </w:p>
        </w:tc>
      </w:tr>
      <w:tr w:rsidR="00020BFF" w14:paraId="56A97569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B06702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C814E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bcortical vascular dementia</w:t>
            </w:r>
          </w:p>
        </w:tc>
      </w:tr>
      <w:tr w:rsidR="00020BFF" w14:paraId="78D1EE00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A227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.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D85F6F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ixed cortical and subcortical vascular dementia</w:t>
            </w:r>
          </w:p>
        </w:tc>
      </w:tr>
      <w:tr w:rsidR="00020BFF" w14:paraId="15FD28D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A47D8C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12DF7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vascular dementia</w:t>
            </w:r>
          </w:p>
        </w:tc>
      </w:tr>
      <w:tr w:rsidR="00020BFF" w14:paraId="0D8A0759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54861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1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67D84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scular dementia, unspecified</w:t>
            </w:r>
          </w:p>
        </w:tc>
      </w:tr>
      <w:tr w:rsidR="00020BFF" w14:paraId="43E8A03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8A55F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FCDE4B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other diseases classified elsewhere</w:t>
            </w:r>
          </w:p>
        </w:tc>
      </w:tr>
      <w:tr w:rsidR="00020BFF" w14:paraId="27407B6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82F75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1798A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Pick disease</w:t>
            </w:r>
          </w:p>
        </w:tc>
      </w:tr>
      <w:tr w:rsidR="00020BFF" w14:paraId="640AA034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AD0D8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AD1AC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Creutzfeldt-Jakob disease</w:t>
            </w:r>
          </w:p>
        </w:tc>
      </w:tr>
      <w:tr w:rsidR="00020BFF" w14:paraId="2752C952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0DA3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.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B1067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Huntington disease</w:t>
            </w:r>
          </w:p>
        </w:tc>
      </w:tr>
      <w:tr w:rsidR="00020BFF" w14:paraId="3C3A6C4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2157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.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D9B45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Parkinson disease</w:t>
            </w:r>
          </w:p>
        </w:tc>
      </w:tr>
      <w:tr w:rsidR="00020BFF" w14:paraId="235CE602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589AD7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.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38E2A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human immunodeficiency virus [HIV] disease</w:t>
            </w:r>
          </w:p>
        </w:tc>
      </w:tr>
      <w:tr w:rsidR="00020BFF" w14:paraId="71C15D6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0A86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2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7A454C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mentia in other specified diseases classified elsewhere</w:t>
            </w:r>
          </w:p>
        </w:tc>
      </w:tr>
      <w:tr w:rsidR="00020BFF" w14:paraId="34AB0424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A499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5C67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specified dementia</w:t>
            </w:r>
          </w:p>
        </w:tc>
      </w:tr>
      <w:tr w:rsidR="00020BFF" w14:paraId="70967458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DF17F" w14:textId="0B6D5171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66251" w14:textId="21D3780F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rganic amnesic syndrome, not induced by alcohol or other psychoactive substances</w:t>
            </w:r>
          </w:p>
        </w:tc>
      </w:tr>
      <w:tr w:rsidR="00020BFF" w14:paraId="72A7EF1A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AB52B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05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94EF2A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lirium superimposed on dementia</w:t>
            </w:r>
          </w:p>
        </w:tc>
      </w:tr>
      <w:tr w:rsidR="00020BFF" w14:paraId="0C9ECD0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5FDCD0" w14:textId="206D4C8B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10.6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6F200" w14:textId="59ADFAD2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ntal and behavioural disorders due to use of alcohol, amnesic syndrome</w:t>
            </w:r>
          </w:p>
        </w:tc>
      </w:tr>
      <w:tr w:rsidR="00020BFF" w14:paraId="6A23C37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CB84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10.7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862AC6" w14:textId="114DAD7C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ntal and behavioural disorders due to use of alcohol, residual and late-onset psychotic disorder</w:t>
            </w:r>
          </w:p>
        </w:tc>
      </w:tr>
      <w:tr w:rsidR="00020BFF" w14:paraId="04532EE5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FC99B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16.7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643C8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ntal and behavioural disorders due to use of hallucinogens</w:t>
            </w:r>
          </w:p>
        </w:tc>
      </w:tr>
      <w:tr w:rsidR="00020BFF" w14:paraId="67A23B9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AB59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18.7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548C97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ntal and behavioural disorders due to use of volatile solvents</w:t>
            </w:r>
          </w:p>
        </w:tc>
      </w:tr>
      <w:tr w:rsidR="00020BFF" w14:paraId="52E093A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42B27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19.7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84C3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ntal and behavioural disorders due to multiple drug use and use of other psychoactive substances</w:t>
            </w:r>
          </w:p>
        </w:tc>
      </w:tr>
      <w:tr w:rsidR="00020BFF" w14:paraId="084067B8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E2872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B253AA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zheimer disease</w:t>
            </w:r>
          </w:p>
        </w:tc>
      </w:tr>
      <w:tr w:rsidR="00020BFF" w14:paraId="5833357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D7B1D8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0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E878E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zheimer disease with early onset</w:t>
            </w:r>
          </w:p>
        </w:tc>
      </w:tr>
      <w:tr w:rsidR="00020BFF" w14:paraId="52CB2A43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7F39F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0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9F43A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zheimer disease with late onset</w:t>
            </w:r>
          </w:p>
        </w:tc>
      </w:tr>
      <w:tr w:rsidR="00020BFF" w14:paraId="7A5AC193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213A55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0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C7C198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Alzheimer disease</w:t>
            </w:r>
          </w:p>
        </w:tc>
      </w:tr>
      <w:tr w:rsidR="00020BFF" w14:paraId="13D1434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C1310C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0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34A9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zheimer disease, unspecified</w:t>
            </w:r>
          </w:p>
        </w:tc>
      </w:tr>
      <w:tr w:rsidR="00020BFF" w14:paraId="2A56E65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F762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1.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585B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ircumscribed brain atrophy</w:t>
            </w:r>
          </w:p>
        </w:tc>
      </w:tr>
      <w:tr w:rsidR="00020BFF" w14:paraId="3A954145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CF67ED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G31.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2E48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e degeneration of brain, not elsewhere classified</w:t>
            </w:r>
          </w:p>
        </w:tc>
      </w:tr>
      <w:tr w:rsidR="00020BFF" w14:paraId="5178826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5B914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1.8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C9F2E9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specified degenerative diseases of nervous system</w:t>
            </w:r>
          </w:p>
        </w:tc>
      </w:tr>
      <w:tr w:rsidR="00020BFF" w14:paraId="45EDD84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D45E9" w14:textId="72813C52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31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FCBE4" w14:textId="30D4FA04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generative disease of nervous system, unspecified</w:t>
            </w:r>
          </w:p>
        </w:tc>
      </w:tr>
      <w:tr w:rsidR="00020BFF" w14:paraId="10E4B30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E0EF6" w14:textId="5BE5A6E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69.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0AD49" w14:textId="31B1F23A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quelae of cerebrovascular disease</w:t>
            </w:r>
          </w:p>
        </w:tc>
      </w:tr>
      <w:tr w:rsidR="00020BFF" w14:paraId="6DDD84B5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5644E2" w14:textId="6D9B32A3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4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D83FF" w14:textId="05085AE1" w:rsidR="00020BFF" w:rsidRPr="00020BFF" w:rsidRDefault="00020BFF" w:rsidP="00020BFF">
            <w:pPr>
              <w:spacing w:before="100" w:beforeAutospacing="1" w:after="100" w:afterAutospacing="1"/>
              <w:outlineLvl w:val="3"/>
              <w:rPr>
                <w:rFonts w:eastAsia="Times New Roman" w:cs="Times New Roman"/>
                <w:bCs/>
                <w:lang w:eastAsia="zh-CN"/>
              </w:rPr>
            </w:pPr>
            <w:r w:rsidRPr="00020BFF">
              <w:rPr>
                <w:rFonts w:eastAsia="Times New Roman" w:cs="Times New Roman"/>
                <w:bCs/>
                <w:lang w:eastAsia="zh-CN"/>
              </w:rPr>
              <w:t>Other symptoms and signs involving cognitive functions and awareness</w:t>
            </w:r>
          </w:p>
        </w:tc>
      </w:tr>
      <w:tr w:rsidR="00020BFF" w14:paraId="42C54CC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068C4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5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FE086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nility</w:t>
            </w:r>
          </w:p>
        </w:tc>
      </w:tr>
      <w:tr w:rsidR="00020BFF" w14:paraId="100B09D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916C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B553" w14:textId="77777777" w:rsidR="00020BFF" w:rsidRDefault="00020BFF" w:rsidP="00020BF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20BFF" w14:paraId="7A1496F7" w14:textId="77777777" w:rsidTr="00551000">
        <w:tc>
          <w:tcPr>
            <w:tcW w:w="8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9B32" w14:textId="3F9EC401" w:rsidR="00020BFF" w:rsidRPr="00966206" w:rsidRDefault="00020BFF" w:rsidP="00020BFF">
            <w:pPr>
              <w:rPr>
                <w:rFonts w:ascii="Calibri" w:eastAsia="Times New Roman" w:hAnsi="Calibri"/>
                <w:b/>
                <w:color w:val="000000"/>
              </w:rPr>
            </w:pPr>
            <w:r w:rsidRPr="00966206">
              <w:rPr>
                <w:rFonts w:ascii="Calibri" w:eastAsia="Times New Roman" w:hAnsi="Calibri"/>
                <w:b/>
                <w:color w:val="000000"/>
              </w:rPr>
              <w:t>Read version 2</w:t>
            </w:r>
          </w:p>
        </w:tc>
      </w:tr>
      <w:tr w:rsidR="00020BFF" w14:paraId="19D1B299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F3422" w14:textId="5236E472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66h.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FCFBF" w14:textId="03790BD4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entia monitoring</w:t>
            </w:r>
          </w:p>
        </w:tc>
      </w:tr>
      <w:tr w:rsidR="00020BFF" w14:paraId="70553F1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3F16B" w14:textId="3235F2BA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6AB</w:t>
            </w:r>
            <w:proofErr w:type="gramStart"/>
            <w:r w:rsidRPr="00020BFF">
              <w:rPr>
                <w:color w:val="000000"/>
              </w:rPr>
              <w:t>..</w:t>
            </w:r>
            <w:proofErr w:type="gramEnd"/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13EDB" w14:textId="29BE1177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entia annual review</w:t>
            </w:r>
          </w:p>
        </w:tc>
      </w:tr>
      <w:tr w:rsidR="00020BFF" w14:paraId="06DAE122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FCC604" w14:textId="3F02B6DC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</w:t>
            </w:r>
            <w:proofErr w:type="gramStart"/>
            <w:r w:rsidRPr="00020BFF">
              <w:rPr>
                <w:color w:val="000000"/>
              </w:rPr>
              <w:t>..</w:t>
            </w:r>
            <w:proofErr w:type="gramEnd"/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455501" w14:textId="739A1DCF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 xml:space="preserve">Senile and </w:t>
            </w: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organic psychotic conditions</w:t>
            </w:r>
          </w:p>
        </w:tc>
      </w:tr>
      <w:tr w:rsidR="00020BFF" w14:paraId="3E5FEC28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F7BED9" w14:textId="7ABC7A50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0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164AD" w14:textId="2A4EE4F1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Uncomplicated senile dementia</w:t>
            </w:r>
          </w:p>
        </w:tc>
      </w:tr>
      <w:tr w:rsidR="00020BFF" w14:paraId="50985AD3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CDC88D" w14:textId="229176B0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E001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3AE74" w14:textId="4F04C46F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 xml:space="preserve">Uncomplicated </w:t>
            </w: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dementia</w:t>
            </w:r>
          </w:p>
        </w:tc>
      </w:tr>
      <w:tr w:rsidR="00020BFF" w14:paraId="2F71974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9BDD56" w14:textId="32B462CB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1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86FBAB" w14:textId="7E05BA73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dementia with delirium</w:t>
            </w:r>
          </w:p>
        </w:tc>
      </w:tr>
      <w:tr w:rsidR="00020BFF" w14:paraId="3D58316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8B288" w14:textId="3E7210D5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lastRenderedPageBreak/>
              <w:t>E00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E60B9C" w14:textId="4599855E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dementia with paranoia</w:t>
            </w:r>
          </w:p>
        </w:tc>
      </w:tr>
      <w:tr w:rsidR="00020BFF" w14:paraId="7C862CF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F799A" w14:textId="67B16C03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1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08F405" w14:textId="5D44E5DB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dementia with depression</w:t>
            </w:r>
          </w:p>
        </w:tc>
      </w:tr>
      <w:tr w:rsidR="00020BFF" w14:paraId="6F9B66B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B1037" w14:textId="7B651601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1z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9F010" w14:textId="38D208A4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dementia NOS</w:t>
            </w:r>
          </w:p>
        </w:tc>
      </w:tr>
      <w:tr w:rsidR="00020BFF" w14:paraId="7B70CC54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9EC386" w14:textId="6B2005D0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2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FC836" w14:textId="4416985A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Senile dementia with depressive or paranoid features</w:t>
            </w:r>
          </w:p>
        </w:tc>
      </w:tr>
      <w:tr w:rsidR="00020BFF" w14:paraId="66434E15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42AEF" w14:textId="37CCC0A4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2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00DEF" w14:textId="35088E9E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Senile dementia with paranoia</w:t>
            </w:r>
          </w:p>
        </w:tc>
      </w:tr>
      <w:tr w:rsidR="00020BFF" w14:paraId="47CBAE2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92BB0" w14:textId="23C66DBC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2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DDF34C" w14:textId="5FA96593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Senile dementia with depression</w:t>
            </w:r>
          </w:p>
        </w:tc>
      </w:tr>
      <w:tr w:rsidR="00020BFF" w14:paraId="5EC19810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5EA7E" w14:textId="58AC79CA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2z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91D5BC" w14:textId="7C74DE91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Senile dementia with depressive or paranoid features NOS</w:t>
            </w:r>
          </w:p>
        </w:tc>
      </w:tr>
      <w:tr w:rsidR="00020BFF" w14:paraId="781A2EA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B95254" w14:textId="0890E20B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3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8484C" w14:textId="0DA40896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Senile dementia with delirium</w:t>
            </w:r>
          </w:p>
        </w:tc>
      </w:tr>
      <w:tr w:rsidR="00020BFF" w14:paraId="61B2A5B3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AC168" w14:textId="58F56976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4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A8A26" w14:textId="6CC982C9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Arteriosclerotic dementia</w:t>
            </w:r>
          </w:p>
        </w:tc>
      </w:tr>
      <w:tr w:rsidR="00020BFF" w14:paraId="2779F339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0F7BB" w14:textId="180D937E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4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C98AC" w14:textId="79536347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Uncomplicated arteriosclerotic dementia</w:t>
            </w:r>
          </w:p>
        </w:tc>
      </w:tr>
      <w:tr w:rsidR="00020BFF" w14:paraId="63AE570A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BD8645" w14:textId="467E1BF2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4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4F455" w14:textId="5BB1A7D3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Arteriosclerotic dementia with delirium</w:t>
            </w:r>
          </w:p>
        </w:tc>
      </w:tr>
      <w:tr w:rsidR="00020BFF" w14:paraId="6D0A9A20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7AD22A" w14:textId="51BFCD5F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4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DD6222" w14:textId="0451492A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Arteriosclerotic dementia with paranoia</w:t>
            </w:r>
          </w:p>
        </w:tc>
      </w:tr>
      <w:tr w:rsidR="00020BFF" w14:paraId="02258C54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8282DD" w14:textId="193C662B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4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3544A" w14:textId="52EA8C27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Arteriosclerotic dementia with depression</w:t>
            </w:r>
          </w:p>
        </w:tc>
      </w:tr>
      <w:tr w:rsidR="00020BFF" w14:paraId="38D6175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7581F" w14:textId="23A7017D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4z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C6187" w14:textId="64AE08C2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Arteriosclerotic dementia NOS</w:t>
            </w:r>
          </w:p>
        </w:tc>
      </w:tr>
      <w:tr w:rsidR="00020BFF" w14:paraId="458ED21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04D3B" w14:textId="24DA0B00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y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FCED7" w14:textId="3173E5E2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 xml:space="preserve">Other senile and </w:t>
            </w: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organic psychoses</w:t>
            </w:r>
          </w:p>
        </w:tc>
      </w:tr>
      <w:tr w:rsidR="00020BFF" w14:paraId="6BCA46D4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BC34B0" w14:textId="1069CA91" w:rsidR="00020BFF" w:rsidRPr="00020BFF" w:rsidRDefault="00020BFF" w:rsidP="00020BFF">
            <w:pPr>
              <w:rPr>
                <w:rFonts w:eastAsia="Times New Roman"/>
                <w:color w:val="000000"/>
              </w:rPr>
            </w:pPr>
            <w:r w:rsidRPr="00020BFF">
              <w:rPr>
                <w:color w:val="000000"/>
              </w:rPr>
              <w:t>E00z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3E0ECA" w14:textId="5A9BB413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 xml:space="preserve">Senile or </w:t>
            </w:r>
            <w:proofErr w:type="spellStart"/>
            <w:r w:rsidRPr="006175FB">
              <w:rPr>
                <w:rFonts w:eastAsia="Times New Roman"/>
                <w:color w:val="000000"/>
              </w:rPr>
              <w:t>presenile</w:t>
            </w:r>
            <w:proofErr w:type="spellEnd"/>
            <w:r w:rsidRPr="006175FB">
              <w:rPr>
                <w:rFonts w:eastAsia="Times New Roman"/>
                <w:color w:val="000000"/>
              </w:rPr>
              <w:t xml:space="preserve"> psychoses NOS</w:t>
            </w:r>
          </w:p>
        </w:tc>
      </w:tr>
      <w:tr w:rsidR="00020BFF" w14:paraId="675BF51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304FE4" w14:textId="2CDAC85B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041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75B2DF" w14:textId="4626C9EF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Dementia in conditions EC</w:t>
            </w:r>
          </w:p>
        </w:tc>
      </w:tr>
      <w:tr w:rsidR="00020BFF" w14:paraId="6FF7E3F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1FF0E6" w14:textId="62270BC2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0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9769B" w14:textId="1640A1B1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Dementia in Alzheimer's disease</w:t>
            </w:r>
          </w:p>
        </w:tc>
      </w:tr>
      <w:tr w:rsidR="00020BFF" w14:paraId="066304C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5D06E" w14:textId="2FA61F80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0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9F2C3" w14:textId="47748CB8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Dementia in Alzheimer's disease with early onset</w:t>
            </w:r>
          </w:p>
        </w:tc>
      </w:tr>
      <w:tr w:rsidR="00020BFF" w14:paraId="1461DD0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256624" w14:textId="3B68B8F4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0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C5191" w14:textId="41D6C930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Dementia in Alzheimer's disease with late onset</w:t>
            </w:r>
          </w:p>
        </w:tc>
      </w:tr>
      <w:tr w:rsidR="00020BFF" w14:paraId="778DF3B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FA27D" w14:textId="0B59FE04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0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F93C5F" w14:textId="6100D230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Dementia in Alzheimer's dis, atypical or mixed type</w:t>
            </w:r>
          </w:p>
        </w:tc>
      </w:tr>
      <w:tr w:rsidR="00020BFF" w14:paraId="101C1D8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65BAC" w14:textId="5A858F1D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7CF64" w14:textId="25096479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Vascular dementia</w:t>
            </w:r>
          </w:p>
        </w:tc>
      </w:tr>
      <w:tr w:rsidR="00020BFF" w14:paraId="463D9730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B84A8C" w14:textId="5F39D099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0BD5E" w14:textId="1E7D29BB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Vascular dementia of acute onset</w:t>
            </w:r>
          </w:p>
        </w:tc>
      </w:tr>
      <w:tr w:rsidR="00020BFF" w14:paraId="52E7D4C2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9235E" w14:textId="169D3CB7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BEB30C" w14:textId="0BE55528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Multi-infarct dementia</w:t>
            </w:r>
          </w:p>
        </w:tc>
      </w:tr>
      <w:tr w:rsidR="00020BFF" w14:paraId="0A117C9A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498CF" w14:textId="7B445A2A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370D98" w14:textId="0785087B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Subcortical vascular dementia</w:t>
            </w:r>
          </w:p>
        </w:tc>
      </w:tr>
      <w:tr w:rsidR="00020BFF" w14:paraId="6E993D5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E5E001" w14:textId="27927E10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F5FC1" w14:textId="78DEF70E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Mixed cortical and subcortical vascular dementia</w:t>
            </w:r>
          </w:p>
        </w:tc>
      </w:tr>
      <w:tr w:rsidR="00020BFF" w14:paraId="223EC28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2502FE" w14:textId="2F291304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y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0B438" w14:textId="4C4DE6B9" w:rsidR="00020BFF" w:rsidRPr="00020BFF" w:rsidRDefault="006175FB" w:rsidP="00020BFF">
            <w:pPr>
              <w:rPr>
                <w:rFonts w:eastAsia="Times New Roman"/>
                <w:color w:val="000000"/>
              </w:rPr>
            </w:pPr>
            <w:r w:rsidRPr="006175FB">
              <w:rPr>
                <w:rFonts w:eastAsia="Times New Roman"/>
                <w:color w:val="000000"/>
              </w:rPr>
              <w:t>[X]Other vascular dementia</w:t>
            </w:r>
          </w:p>
        </w:tc>
      </w:tr>
      <w:tr w:rsidR="00020BFF" w14:paraId="508DE48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2796B7" w14:textId="04912B67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1z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D9305" w14:textId="29B30D8A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Vascular dementia, unspecified</w:t>
            </w:r>
          </w:p>
        </w:tc>
      </w:tr>
      <w:tr w:rsidR="00020BFF" w14:paraId="369C21A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1B2F3" w14:textId="4A614533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</w:t>
            </w:r>
            <w:r w:rsidR="00362456">
              <w:rPr>
                <w:color w:val="000000"/>
              </w:rPr>
              <w:t>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EACBDF" w14:textId="31D819C4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Dementia in other diseases classified elsewhere</w:t>
            </w:r>
          </w:p>
        </w:tc>
      </w:tr>
      <w:tr w:rsidR="00020BFF" w14:paraId="41CD0D73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A6BB3" w14:textId="13E212CD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B26B58" w14:textId="20F061E4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Dementia in Pick's disease</w:t>
            </w:r>
          </w:p>
        </w:tc>
      </w:tr>
      <w:tr w:rsidR="00020BFF" w14:paraId="30580E77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2844E" w14:textId="45A99AF3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A7004" w14:textId="12E30519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Dementia in Creutzfeldt-Jakob disease</w:t>
            </w:r>
          </w:p>
        </w:tc>
      </w:tr>
      <w:tr w:rsidR="00020BFF" w14:paraId="190AE742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2233E3" w14:textId="50E78A6D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2D4709" w14:textId="1460B7F4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Dementia in Huntington's disease</w:t>
            </w:r>
          </w:p>
        </w:tc>
      </w:tr>
      <w:tr w:rsidR="00020BFF" w14:paraId="4ADFF76E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FA15B" w14:textId="385646A4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E22F5" w14:textId="2D89645D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Dementia in Parkinson's disease</w:t>
            </w:r>
          </w:p>
        </w:tc>
      </w:tr>
      <w:tr w:rsidR="00020BFF" w14:paraId="35B2CA74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28C4D" w14:textId="07304123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4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4D39E5" w14:textId="7F91C921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 xml:space="preserve">[X]Dementia in human </w:t>
            </w:r>
            <w:proofErr w:type="spellStart"/>
            <w:r w:rsidRPr="00362456">
              <w:rPr>
                <w:rFonts w:eastAsia="Times New Roman"/>
                <w:color w:val="000000"/>
              </w:rPr>
              <w:t>immunodef</w:t>
            </w:r>
            <w:proofErr w:type="spellEnd"/>
            <w:r w:rsidRPr="00362456">
              <w:rPr>
                <w:rFonts w:eastAsia="Times New Roman"/>
                <w:color w:val="000000"/>
              </w:rPr>
              <w:t xml:space="preserve"> virus [HIV] disease</w:t>
            </w:r>
          </w:p>
        </w:tc>
      </w:tr>
      <w:tr w:rsidR="00020BFF" w14:paraId="14F1ABB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629E2F" w14:textId="521AB191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B344A" w14:textId="62886261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Lewy body dementia</w:t>
            </w:r>
          </w:p>
        </w:tc>
      </w:tr>
      <w:tr w:rsidR="00020BFF" w14:paraId="71DA6F8F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37692" w14:textId="279D6FBC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y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8A338" w14:textId="12D4E055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 xml:space="preserve">[X]Dementia in other specified diseases </w:t>
            </w:r>
            <w:proofErr w:type="spellStart"/>
            <w:r w:rsidRPr="00362456">
              <w:rPr>
                <w:rFonts w:eastAsia="Times New Roman"/>
                <w:color w:val="000000"/>
              </w:rPr>
              <w:t>classif</w:t>
            </w:r>
            <w:proofErr w:type="spellEnd"/>
            <w:r w:rsidRPr="00362456">
              <w:rPr>
                <w:rFonts w:eastAsia="Times New Roman"/>
                <w:color w:val="000000"/>
              </w:rPr>
              <w:t xml:space="preserve"> elsewhere</w:t>
            </w:r>
          </w:p>
        </w:tc>
      </w:tr>
      <w:tr w:rsidR="00020BFF" w14:paraId="3D38F8E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B34C9" w14:textId="5AB1ED8A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Eu02z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4C868" w14:textId="6A2F7C07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 Unspecified dementia</w:t>
            </w:r>
          </w:p>
        </w:tc>
      </w:tr>
      <w:tr w:rsidR="00020BFF" w14:paraId="5BE69B76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91FC4" w14:textId="372F1E20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110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46E41" w14:textId="5203E44C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Alzheimer's disease</w:t>
            </w:r>
          </w:p>
        </w:tc>
      </w:tr>
      <w:tr w:rsidR="00020BFF" w14:paraId="754E703C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7DF811" w14:textId="03509711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110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25973" w14:textId="408A4C83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Alzheimer's disease with early onset</w:t>
            </w:r>
          </w:p>
        </w:tc>
      </w:tr>
      <w:tr w:rsidR="00020BFF" w14:paraId="6DF08D0B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1FC6A" w14:textId="5F6695C5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110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2D24FB" w14:textId="704C8EAC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Alzheimer's disease with late onset</w:t>
            </w:r>
          </w:p>
        </w:tc>
      </w:tr>
      <w:tr w:rsidR="00020BFF" w14:paraId="0F59E4DD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185DB" w14:textId="0279A23D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111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8EAF0" w14:textId="7A5DEE30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Pick's disease</w:t>
            </w:r>
          </w:p>
        </w:tc>
      </w:tr>
      <w:tr w:rsidR="00020BFF" w14:paraId="51FE724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048F0" w14:textId="3FD58002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112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AE70B" w14:textId="759EB329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Senile degeneration of brain</w:t>
            </w:r>
          </w:p>
        </w:tc>
      </w:tr>
      <w:tr w:rsidR="00020BFF" w14:paraId="7604E6F1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44F2DE" w14:textId="098D2969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116.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5D90E" w14:textId="06FEFCC6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Lewy body disease</w:t>
            </w:r>
            <w:bookmarkStart w:id="0" w:name="_GoBack"/>
            <w:bookmarkEnd w:id="0"/>
          </w:p>
        </w:tc>
      </w:tr>
      <w:tr w:rsidR="00020BFF" w14:paraId="09A2A7E9" w14:textId="77777777" w:rsidTr="00966206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D63EB" w14:textId="4867F257" w:rsidR="00020BFF" w:rsidRPr="00020BFF" w:rsidRDefault="00020BFF" w:rsidP="00020BFF">
            <w:pPr>
              <w:rPr>
                <w:color w:val="000000"/>
              </w:rPr>
            </w:pPr>
            <w:r w:rsidRPr="00020BFF">
              <w:rPr>
                <w:color w:val="000000"/>
              </w:rPr>
              <w:t>Fyu30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F2031" w14:textId="7B660DB0" w:rsidR="00020BFF" w:rsidRPr="00020BFF" w:rsidRDefault="00362456" w:rsidP="00020BFF">
            <w:pPr>
              <w:rPr>
                <w:rFonts w:eastAsia="Times New Roman"/>
                <w:color w:val="000000"/>
              </w:rPr>
            </w:pPr>
            <w:r w:rsidRPr="00362456">
              <w:rPr>
                <w:rFonts w:eastAsia="Times New Roman"/>
                <w:color w:val="000000"/>
              </w:rPr>
              <w:t>[X]Other Alzheimer's disease</w:t>
            </w:r>
          </w:p>
        </w:tc>
      </w:tr>
    </w:tbl>
    <w:p w14:paraId="261FF8F7" w14:textId="77777777" w:rsidR="00704966" w:rsidRDefault="00704966" w:rsidP="00704966"/>
    <w:p w14:paraId="0874FFF6" w14:textId="617B5BEE" w:rsidR="00704966" w:rsidRDefault="00704966" w:rsidP="00704966"/>
    <w:p w14:paraId="1A1894E3" w14:textId="15280849" w:rsidR="0015614C" w:rsidRDefault="00362456"/>
    <w:sectPr w:rsidR="0015614C" w:rsidSect="00822A0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966"/>
    <w:rsid w:val="00020BFF"/>
    <w:rsid w:val="00142F14"/>
    <w:rsid w:val="00362456"/>
    <w:rsid w:val="005C2A8B"/>
    <w:rsid w:val="005E6034"/>
    <w:rsid w:val="006175FB"/>
    <w:rsid w:val="00704966"/>
    <w:rsid w:val="00822A0E"/>
    <w:rsid w:val="008F08B2"/>
    <w:rsid w:val="00937617"/>
    <w:rsid w:val="00966206"/>
    <w:rsid w:val="00C64F97"/>
    <w:rsid w:val="00DF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78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966"/>
  </w:style>
  <w:style w:type="paragraph" w:styleId="Heading4">
    <w:name w:val="heading 4"/>
    <w:basedOn w:val="Normal"/>
    <w:link w:val="Heading4Char"/>
    <w:uiPriority w:val="9"/>
    <w:qFormat/>
    <w:rsid w:val="00020BF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020BFF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label">
    <w:name w:val="label"/>
    <w:basedOn w:val="DefaultParagraphFont"/>
    <w:rsid w:val="00020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79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65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Tim</dc:creator>
  <cp:keywords/>
  <dc:description/>
  <cp:lastModifiedBy>WILKINSON Tim</cp:lastModifiedBy>
  <cp:revision>4</cp:revision>
  <dcterms:created xsi:type="dcterms:W3CDTF">2017-09-26T10:27:00Z</dcterms:created>
  <dcterms:modified xsi:type="dcterms:W3CDTF">2017-10-31T16:43:00Z</dcterms:modified>
</cp:coreProperties>
</file>